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743E7" w14:textId="77777777" w:rsidR="001D4751" w:rsidRPr="00950409" w:rsidRDefault="001D4751" w:rsidP="001D4751">
      <w:pPr>
        <w:pStyle w:val="BodyText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C931E3">
        <w:rPr>
          <w:rFonts w:ascii="Times New Roman" w:hAnsi="Times New Roman" w:cs="Times New Roman"/>
          <w:b/>
          <w:bCs/>
          <w:i/>
          <w:iCs/>
        </w:rPr>
        <w:t>Supplementary file 1.</w:t>
      </w:r>
      <w:r w:rsidRPr="001D4751">
        <w:rPr>
          <w:rFonts w:ascii="Times New Roman" w:hAnsi="Times New Roman" w:cs="Times New Roman"/>
          <w:i/>
          <w:iCs/>
          <w:color w:val="FF0000"/>
        </w:rPr>
        <w:t xml:space="preserve"> </w:t>
      </w:r>
      <w:r w:rsidRPr="00950409">
        <w:rPr>
          <w:rFonts w:ascii="Times New Roman" w:hAnsi="Times New Roman" w:cs="Times New Roman"/>
          <w:i/>
          <w:iCs/>
          <w:color w:val="000000" w:themeColor="text1"/>
        </w:rPr>
        <w:t xml:space="preserve">Operational definitions of included Chagas disease cases. </w:t>
      </w:r>
    </w:p>
    <w:tbl>
      <w:tblPr>
        <w:tblStyle w:val="TableGrid"/>
        <w:tblW w:w="992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371"/>
      </w:tblGrid>
      <w:tr w:rsidR="001D4751" w:rsidRPr="00C53869" w14:paraId="000D05F2" w14:textId="77777777" w:rsidTr="00D50A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94C8C4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ategory 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10E6C47F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perational definition </w:t>
            </w:r>
          </w:p>
        </w:tc>
      </w:tr>
      <w:tr w:rsidR="001D4751" w:rsidRPr="00C53869" w14:paraId="22DCFBC0" w14:textId="77777777" w:rsidTr="00D50A56">
        <w:tc>
          <w:tcPr>
            <w:tcW w:w="2552" w:type="dxa"/>
            <w:tcBorders>
              <w:top w:val="single" w:sz="4" w:space="0" w:color="auto"/>
            </w:tcBorders>
          </w:tcPr>
          <w:p w14:paraId="0EA9C52C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spected acute Chagas ca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21FDDB91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person who lives in or has been in an endemic area in the last 2 months and presents with fever and one or more of the following signs or symptoms: Inoculation </w:t>
            </w:r>
            <w:proofErr w:type="spellStart"/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goma</w:t>
            </w:r>
            <w:proofErr w:type="spellEnd"/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Romaña's sign, lymphadenopathy, hepatosplenomegaly, rash, malaise, meningoencephalitis, cardiomyopathy, myocarditis.</w:t>
            </w:r>
          </w:p>
        </w:tc>
      </w:tr>
      <w:tr w:rsidR="001D4751" w:rsidRPr="00C53869" w14:paraId="6C012B16" w14:textId="77777777" w:rsidTr="00D50A56">
        <w:tc>
          <w:tcPr>
            <w:tcW w:w="2552" w:type="dxa"/>
          </w:tcPr>
          <w:p w14:paraId="12B2AD40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nfirmed acute Chagas</w:t>
            </w:r>
          </w:p>
        </w:tc>
        <w:tc>
          <w:tcPr>
            <w:tcW w:w="7371" w:type="dxa"/>
          </w:tcPr>
          <w:p w14:paraId="6BAD2213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y suspected case of acute Chagas confirmed by the laboratory (thick smear test that detects the presence of the parasite in the blood or polymerase chain reaction (PCR).</w:t>
            </w:r>
          </w:p>
        </w:tc>
      </w:tr>
      <w:tr w:rsidR="001D4751" w:rsidRPr="00C53869" w14:paraId="647EAD4D" w14:textId="77777777" w:rsidTr="00D50A56">
        <w:tc>
          <w:tcPr>
            <w:tcW w:w="2552" w:type="dxa"/>
          </w:tcPr>
          <w:p w14:paraId="03DED253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spected case of chronic Chagas</w:t>
            </w:r>
          </w:p>
        </w:tc>
        <w:tc>
          <w:tcPr>
            <w:tcW w:w="7371" w:type="dxa"/>
          </w:tcPr>
          <w:p w14:paraId="163759DA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cases may or may not present the following symptoms: Patient with symptoms of dyspnea, heart failure, chronic heart lesions, or enlarged viscera or peripheral lung disease. Any case reactive to a screening test with or without signs or symptoms compatible with </w:t>
            </w:r>
            <w:r w:rsidRPr="00C931E3">
              <w:rPr>
                <w:rFonts w:ascii="Times New Roman" w:hAnsi="Times New Roman" w:cs="Times New Roman"/>
              </w:rPr>
              <w:t>CD</w:t>
            </w:r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 the chronic stage is also considered a suspected case of chronic Chagas.</w:t>
            </w:r>
          </w:p>
        </w:tc>
      </w:tr>
      <w:tr w:rsidR="001D4751" w:rsidRPr="00C53869" w14:paraId="57727CB9" w14:textId="77777777" w:rsidTr="00D50A56">
        <w:tc>
          <w:tcPr>
            <w:tcW w:w="2552" w:type="dxa"/>
            <w:tcBorders>
              <w:bottom w:val="single" w:sz="4" w:space="0" w:color="auto"/>
            </w:tcBorders>
          </w:tcPr>
          <w:p w14:paraId="6ACB4A26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nfirmed chronic Chagas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13E87238" w14:textId="77777777" w:rsidR="001D4751" w:rsidRPr="00C53869" w:rsidRDefault="001D4751" w:rsidP="00D50A56">
            <w:pPr>
              <w:pStyle w:val="BodyTex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ny suspected case of chronic Chagas confirmed by the laboratory (ELISA test: positive serology for IgG antibodies against T </w:t>
            </w:r>
            <w:proofErr w:type="spellStart"/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uzi</w:t>
            </w:r>
            <w:proofErr w:type="spellEnd"/>
            <w:r w:rsidRPr="00C538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y immunofluorescence or indirect hemagglutination or PCR). The average time for laboratory confirmation of cases is approximately 2 weeks.</w:t>
            </w:r>
          </w:p>
        </w:tc>
      </w:tr>
    </w:tbl>
    <w:p w14:paraId="5E27AFC1" w14:textId="77777777" w:rsidR="001D4751" w:rsidRDefault="001D4751" w:rsidP="001D4751">
      <w:pPr>
        <w:rPr>
          <w:szCs w:val="24"/>
          <w:shd w:val="clear" w:color="auto" w:fill="FFFFFF"/>
        </w:rPr>
      </w:pPr>
    </w:p>
    <w:p w14:paraId="57579C62" w14:textId="77777777" w:rsidR="001D4751" w:rsidRDefault="001D4751" w:rsidP="00AA371D">
      <w:pPr>
        <w:pStyle w:val="TableCaption"/>
        <w:rPr>
          <w:b/>
          <w:bCs/>
        </w:rPr>
      </w:pPr>
    </w:p>
    <w:p w14:paraId="74D30CE6" w14:textId="3D4696DB" w:rsidR="00AA371D" w:rsidRPr="00780FE9" w:rsidRDefault="00AA371D" w:rsidP="00AA371D">
      <w:pPr>
        <w:pStyle w:val="TableCaption"/>
        <w:rPr>
          <w:rFonts w:ascii="Times New Roman" w:hAnsi="Times New Roman" w:cs="Times New Roman"/>
          <w:color w:val="000000" w:themeColor="text1"/>
        </w:rPr>
      </w:pPr>
      <w:r w:rsidRPr="00C931E3">
        <w:rPr>
          <w:rFonts w:ascii="Times New Roman" w:hAnsi="Times New Roman" w:cs="Times New Roman"/>
          <w:b/>
          <w:bCs/>
        </w:rPr>
        <w:t xml:space="preserve">Supplementary file </w:t>
      </w:r>
      <w:r w:rsidR="001D4751" w:rsidRPr="00C931E3">
        <w:rPr>
          <w:rFonts w:ascii="Times New Roman" w:hAnsi="Times New Roman" w:cs="Times New Roman"/>
          <w:b/>
          <w:bCs/>
        </w:rPr>
        <w:t>2</w:t>
      </w:r>
      <w:r w:rsidRPr="00C931E3">
        <w:rPr>
          <w:rFonts w:ascii="Times New Roman" w:hAnsi="Times New Roman" w:cs="Times New Roman"/>
        </w:rPr>
        <w:t>.</w:t>
      </w:r>
      <w:r w:rsidRPr="001D4751">
        <w:rPr>
          <w:rFonts w:ascii="Times New Roman" w:hAnsi="Times New Roman" w:cs="Times New Roman"/>
        </w:rPr>
        <w:t xml:space="preserve"> </w:t>
      </w:r>
      <w:r w:rsidRPr="001D4751">
        <w:rPr>
          <w:rFonts w:ascii="Times New Roman" w:hAnsi="Times New Roman" w:cs="Times New Roman"/>
          <w:color w:val="000000" w:themeColor="text1"/>
        </w:rPr>
        <w:t xml:space="preserve">Incidence and mortality rates per </w:t>
      </w:r>
      <w:r w:rsidRPr="00C931E3">
        <w:rPr>
          <w:rFonts w:ascii="Times New Roman" w:hAnsi="Times New Roman" w:cs="Times New Roman"/>
        </w:rPr>
        <w:t>1,000,000</w:t>
      </w:r>
      <w:r w:rsidRPr="001D4751">
        <w:rPr>
          <w:rFonts w:ascii="Times New Roman" w:hAnsi="Times New Roman" w:cs="Times New Roman"/>
          <w:color w:val="FF0000"/>
        </w:rPr>
        <w:t xml:space="preserve"> </w:t>
      </w:r>
      <w:r w:rsidRPr="001D4751">
        <w:rPr>
          <w:rFonts w:ascii="Times New Roman" w:hAnsi="Times New Roman" w:cs="Times New Roman"/>
          <w:color w:val="000000" w:themeColor="text1"/>
        </w:rPr>
        <w:t>inhabit caused by Chagas</w:t>
      </w:r>
      <w:r>
        <w:rPr>
          <w:rFonts w:ascii="Times New Roman" w:hAnsi="Times New Roman" w:cs="Times New Roman"/>
          <w:color w:val="000000" w:themeColor="text1"/>
        </w:rPr>
        <w:t xml:space="preserve"> disease according to Ecuadorian provinces from 2011 to 2021</w:t>
      </w:r>
      <w:r w:rsidRPr="00780FE9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"/>
        <w:tblW w:w="5053" w:type="pct"/>
        <w:tblLook w:val="0020" w:firstRow="1" w:lastRow="0" w:firstColumn="0" w:lastColumn="0" w:noHBand="0" w:noVBand="0"/>
        <w:tblCaption w:val="Table 2: Total number of cases, incidence rates/100,000 and mortality rates for provinces from 2011 to 2020. "/>
      </w:tblPr>
      <w:tblGrid>
        <w:gridCol w:w="1501"/>
        <w:gridCol w:w="755"/>
        <w:gridCol w:w="1561"/>
        <w:gridCol w:w="1737"/>
        <w:gridCol w:w="751"/>
        <w:gridCol w:w="1652"/>
        <w:gridCol w:w="1502"/>
      </w:tblGrid>
      <w:tr w:rsidR="00AA371D" w:rsidRPr="00C62350" w14:paraId="595B4F66" w14:textId="77777777" w:rsidTr="00D50A56">
        <w:trPr>
          <w:tblHeader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5FA2DAA6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vinc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5AAFF5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1F802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R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28642AF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I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5CFF43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ath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35D95A5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MR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6E6CA74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R</w:t>
            </w:r>
          </w:p>
        </w:tc>
      </w:tr>
      <w:tr w:rsidR="00AA371D" w:rsidRPr="00C62350" w14:paraId="1EFC07E4" w14:textId="77777777" w:rsidTr="00D50A56">
        <w:tc>
          <w:tcPr>
            <w:tcW w:w="794" w:type="pct"/>
            <w:tcBorders>
              <w:top w:val="single" w:sz="4" w:space="0" w:color="auto"/>
            </w:tcBorders>
          </w:tcPr>
          <w:p w14:paraId="1F01E3D5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zuay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68E2BCF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37E57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4D8296C9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5DF8C4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0C15C29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14:paraId="39D79857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AA371D" w:rsidRPr="00C62350" w14:paraId="6850EACF" w14:textId="77777777" w:rsidTr="00D50A56">
        <w:tc>
          <w:tcPr>
            <w:tcW w:w="794" w:type="pct"/>
          </w:tcPr>
          <w:p w14:paraId="45C777D7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 Oro</w:t>
            </w:r>
          </w:p>
        </w:tc>
        <w:tc>
          <w:tcPr>
            <w:tcW w:w="399" w:type="pct"/>
          </w:tcPr>
          <w:p w14:paraId="104D4DE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00B30FE9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918" w:type="pct"/>
          </w:tcPr>
          <w:p w14:paraId="70760175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.2</w:t>
            </w:r>
          </w:p>
        </w:tc>
        <w:tc>
          <w:tcPr>
            <w:tcW w:w="397" w:type="pct"/>
          </w:tcPr>
          <w:p w14:paraId="7A22DEF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73" w:type="pct"/>
          </w:tcPr>
          <w:p w14:paraId="26D079A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794" w:type="pct"/>
          </w:tcPr>
          <w:p w14:paraId="26D8DAD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AA371D" w:rsidRPr="00C62350" w14:paraId="120105AB" w14:textId="77777777" w:rsidTr="00D50A56">
        <w:tc>
          <w:tcPr>
            <w:tcW w:w="794" w:type="pct"/>
          </w:tcPr>
          <w:p w14:paraId="034CEC95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ayas</w:t>
            </w:r>
          </w:p>
        </w:tc>
        <w:tc>
          <w:tcPr>
            <w:tcW w:w="399" w:type="pct"/>
          </w:tcPr>
          <w:p w14:paraId="391CBA6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E2752E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918" w:type="pct"/>
          </w:tcPr>
          <w:p w14:paraId="65A3C70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397" w:type="pct"/>
          </w:tcPr>
          <w:p w14:paraId="571714F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3" w:type="pct"/>
          </w:tcPr>
          <w:p w14:paraId="2B8CDF4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794" w:type="pct"/>
          </w:tcPr>
          <w:p w14:paraId="565EE842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AA371D" w:rsidRPr="00C62350" w14:paraId="4186F945" w14:textId="77777777" w:rsidTr="00D50A56">
        <w:tc>
          <w:tcPr>
            <w:tcW w:w="794" w:type="pct"/>
          </w:tcPr>
          <w:p w14:paraId="4C4334DB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ja</w:t>
            </w:r>
          </w:p>
        </w:tc>
        <w:tc>
          <w:tcPr>
            <w:tcW w:w="399" w:type="pct"/>
          </w:tcPr>
          <w:p w14:paraId="494F9731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D680048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2</w:t>
            </w:r>
          </w:p>
        </w:tc>
        <w:tc>
          <w:tcPr>
            <w:tcW w:w="918" w:type="pct"/>
          </w:tcPr>
          <w:p w14:paraId="69DF769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397" w:type="pct"/>
          </w:tcPr>
          <w:p w14:paraId="3CD54DA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3" w:type="pct"/>
          </w:tcPr>
          <w:p w14:paraId="5E11E958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4" w:type="pct"/>
          </w:tcPr>
          <w:p w14:paraId="7031CCB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A371D" w:rsidRPr="00C62350" w14:paraId="483A6041" w14:textId="77777777" w:rsidTr="00D50A56">
        <w:tc>
          <w:tcPr>
            <w:tcW w:w="794" w:type="pct"/>
          </w:tcPr>
          <w:p w14:paraId="7215AAD9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s Rios</w:t>
            </w:r>
          </w:p>
        </w:tc>
        <w:tc>
          <w:tcPr>
            <w:tcW w:w="399" w:type="pct"/>
          </w:tcPr>
          <w:p w14:paraId="44483E6B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8F64D1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918" w:type="pct"/>
          </w:tcPr>
          <w:p w14:paraId="721B6683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397" w:type="pct"/>
          </w:tcPr>
          <w:p w14:paraId="20389F7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3" w:type="pct"/>
          </w:tcPr>
          <w:p w14:paraId="374A2CB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94" w:type="pct"/>
          </w:tcPr>
          <w:p w14:paraId="33A125F8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</w:tc>
      </w:tr>
      <w:tr w:rsidR="00AA371D" w:rsidRPr="00C62350" w14:paraId="69288742" w14:textId="77777777" w:rsidTr="00D50A56">
        <w:tc>
          <w:tcPr>
            <w:tcW w:w="794" w:type="pct"/>
          </w:tcPr>
          <w:p w14:paraId="028B6A32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abí</w:t>
            </w:r>
          </w:p>
        </w:tc>
        <w:tc>
          <w:tcPr>
            <w:tcW w:w="399" w:type="pct"/>
          </w:tcPr>
          <w:p w14:paraId="3975A5B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162C44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918" w:type="pct"/>
          </w:tcPr>
          <w:p w14:paraId="7511D3F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397" w:type="pct"/>
          </w:tcPr>
          <w:p w14:paraId="47FE1089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3" w:type="pct"/>
          </w:tcPr>
          <w:p w14:paraId="78CD353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794" w:type="pct"/>
          </w:tcPr>
          <w:p w14:paraId="737EF922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0 </w:t>
            </w:r>
          </w:p>
        </w:tc>
      </w:tr>
      <w:tr w:rsidR="00AA371D" w:rsidRPr="00C62350" w14:paraId="7CEDE0B5" w14:textId="77777777" w:rsidTr="00D50A56">
        <w:tc>
          <w:tcPr>
            <w:tcW w:w="794" w:type="pct"/>
          </w:tcPr>
          <w:p w14:paraId="52D9DD32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ona Santiago</w:t>
            </w:r>
          </w:p>
        </w:tc>
        <w:tc>
          <w:tcPr>
            <w:tcW w:w="399" w:type="pct"/>
          </w:tcPr>
          <w:p w14:paraId="0B07A86D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FD5083B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7</w:t>
            </w:r>
          </w:p>
        </w:tc>
        <w:tc>
          <w:tcPr>
            <w:tcW w:w="918" w:type="pct"/>
          </w:tcPr>
          <w:p w14:paraId="6AA9A6D5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4</w:t>
            </w:r>
          </w:p>
        </w:tc>
        <w:tc>
          <w:tcPr>
            <w:tcW w:w="397" w:type="pct"/>
          </w:tcPr>
          <w:p w14:paraId="09722CB2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73" w:type="pct"/>
          </w:tcPr>
          <w:p w14:paraId="7C29710B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4" w:type="pct"/>
          </w:tcPr>
          <w:p w14:paraId="5CE29EAB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A371D" w:rsidRPr="00C62350" w14:paraId="4EC3281D" w14:textId="77777777" w:rsidTr="00D50A56">
        <w:tc>
          <w:tcPr>
            <w:tcW w:w="794" w:type="pct"/>
          </w:tcPr>
          <w:p w14:paraId="4CD270BF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ellana</w:t>
            </w:r>
          </w:p>
        </w:tc>
        <w:tc>
          <w:tcPr>
            <w:tcW w:w="399" w:type="pct"/>
          </w:tcPr>
          <w:p w14:paraId="403C25E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E87ED6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9</w:t>
            </w:r>
          </w:p>
        </w:tc>
        <w:tc>
          <w:tcPr>
            <w:tcW w:w="918" w:type="pct"/>
          </w:tcPr>
          <w:p w14:paraId="1FAC8A3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397" w:type="pct"/>
          </w:tcPr>
          <w:p w14:paraId="393F90D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3" w:type="pct"/>
          </w:tcPr>
          <w:p w14:paraId="56A348D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794" w:type="pct"/>
          </w:tcPr>
          <w:p w14:paraId="512D37D1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A371D" w:rsidRPr="00C62350" w14:paraId="0C27AE0E" w14:textId="77777777" w:rsidTr="00D50A56">
        <w:tc>
          <w:tcPr>
            <w:tcW w:w="794" w:type="pct"/>
          </w:tcPr>
          <w:p w14:paraId="2FE6BC8C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hincha</w:t>
            </w:r>
          </w:p>
        </w:tc>
        <w:tc>
          <w:tcPr>
            <w:tcW w:w="399" w:type="pct"/>
          </w:tcPr>
          <w:p w14:paraId="41DC22C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52FC11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918" w:type="pct"/>
          </w:tcPr>
          <w:p w14:paraId="040EF55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0</w:t>
            </w:r>
          </w:p>
        </w:tc>
        <w:tc>
          <w:tcPr>
            <w:tcW w:w="397" w:type="pct"/>
          </w:tcPr>
          <w:p w14:paraId="4CE77CC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3" w:type="pct"/>
          </w:tcPr>
          <w:p w14:paraId="67AA942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94" w:type="pct"/>
          </w:tcPr>
          <w:p w14:paraId="1603001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AA371D" w:rsidRPr="00C62350" w14:paraId="105A33D6" w14:textId="77777777" w:rsidTr="00D50A56">
        <w:tc>
          <w:tcPr>
            <w:tcW w:w="794" w:type="pct"/>
          </w:tcPr>
          <w:p w14:paraId="694D02EF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nta Elena</w:t>
            </w:r>
          </w:p>
        </w:tc>
        <w:tc>
          <w:tcPr>
            <w:tcW w:w="399" w:type="pct"/>
          </w:tcPr>
          <w:p w14:paraId="4A767F5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EFFF164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3</w:t>
            </w:r>
          </w:p>
        </w:tc>
        <w:tc>
          <w:tcPr>
            <w:tcW w:w="918" w:type="pct"/>
          </w:tcPr>
          <w:p w14:paraId="7BDC596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397" w:type="pct"/>
          </w:tcPr>
          <w:p w14:paraId="4F5F8B1B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73" w:type="pct"/>
          </w:tcPr>
          <w:p w14:paraId="1F6862D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4" w:type="pct"/>
          </w:tcPr>
          <w:p w14:paraId="02A5091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A371D" w:rsidRPr="00C62350" w14:paraId="406CC202" w14:textId="77777777" w:rsidTr="00D50A56">
        <w:tc>
          <w:tcPr>
            <w:tcW w:w="794" w:type="pct"/>
          </w:tcPr>
          <w:p w14:paraId="6F835DFA" w14:textId="77777777" w:rsidR="00AA371D" w:rsidRPr="00E30E8E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C"/>
              </w:rPr>
            </w:pPr>
            <w:r w:rsidRPr="00E30E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C"/>
              </w:rPr>
              <w:t xml:space="preserve">Santo Domingo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s-EC"/>
              </w:rPr>
              <w:t>T</w:t>
            </w:r>
          </w:p>
        </w:tc>
        <w:tc>
          <w:tcPr>
            <w:tcW w:w="399" w:type="pct"/>
          </w:tcPr>
          <w:p w14:paraId="1DB92A5F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39B3D6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3</w:t>
            </w:r>
          </w:p>
        </w:tc>
        <w:tc>
          <w:tcPr>
            <w:tcW w:w="918" w:type="pct"/>
          </w:tcPr>
          <w:p w14:paraId="558E74E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3</w:t>
            </w:r>
          </w:p>
        </w:tc>
        <w:tc>
          <w:tcPr>
            <w:tcW w:w="397" w:type="pct"/>
          </w:tcPr>
          <w:p w14:paraId="552874E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3" w:type="pct"/>
          </w:tcPr>
          <w:p w14:paraId="0C197C5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794" w:type="pct"/>
          </w:tcPr>
          <w:p w14:paraId="48C4C956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</w:p>
        </w:tc>
      </w:tr>
      <w:tr w:rsidR="00AA371D" w:rsidRPr="00C62350" w14:paraId="2C0FCD68" w14:textId="77777777" w:rsidTr="00D50A56">
        <w:tc>
          <w:tcPr>
            <w:tcW w:w="794" w:type="pct"/>
          </w:tcPr>
          <w:p w14:paraId="275B916F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umbios</w:t>
            </w:r>
          </w:p>
        </w:tc>
        <w:tc>
          <w:tcPr>
            <w:tcW w:w="399" w:type="pct"/>
          </w:tcPr>
          <w:p w14:paraId="7EE70678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FF01DC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8</w:t>
            </w:r>
          </w:p>
        </w:tc>
        <w:tc>
          <w:tcPr>
            <w:tcW w:w="918" w:type="pct"/>
          </w:tcPr>
          <w:p w14:paraId="39B45D8D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4</w:t>
            </w:r>
          </w:p>
        </w:tc>
        <w:tc>
          <w:tcPr>
            <w:tcW w:w="397" w:type="pct"/>
          </w:tcPr>
          <w:p w14:paraId="5775AB7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73" w:type="pct"/>
          </w:tcPr>
          <w:p w14:paraId="584095E7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4" w:type="pct"/>
          </w:tcPr>
          <w:p w14:paraId="40C3A14D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A371D" w:rsidRPr="00C62350" w14:paraId="4CD6AF7D" w14:textId="77777777" w:rsidTr="00D50A56">
        <w:tc>
          <w:tcPr>
            <w:tcW w:w="794" w:type="pct"/>
          </w:tcPr>
          <w:p w14:paraId="7547DEBA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ngurahua</w:t>
            </w:r>
          </w:p>
        </w:tc>
        <w:tc>
          <w:tcPr>
            <w:tcW w:w="399" w:type="pct"/>
          </w:tcPr>
          <w:p w14:paraId="61387E81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F59FB4C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7</w:t>
            </w:r>
          </w:p>
        </w:tc>
        <w:tc>
          <w:tcPr>
            <w:tcW w:w="918" w:type="pct"/>
          </w:tcPr>
          <w:p w14:paraId="4A0A63AE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397" w:type="pct"/>
          </w:tcPr>
          <w:p w14:paraId="0B9EF895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73" w:type="pct"/>
          </w:tcPr>
          <w:p w14:paraId="6CB334F5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4" w:type="pct"/>
          </w:tcPr>
          <w:p w14:paraId="32038A2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A371D" w:rsidRPr="00C62350" w14:paraId="49F6AF29" w14:textId="77777777" w:rsidTr="00D50A56">
        <w:tc>
          <w:tcPr>
            <w:tcW w:w="794" w:type="pct"/>
            <w:tcBorders>
              <w:bottom w:val="single" w:sz="4" w:space="0" w:color="auto"/>
            </w:tcBorders>
          </w:tcPr>
          <w:p w14:paraId="63171B49" w14:textId="77777777" w:rsidR="00AA371D" w:rsidRPr="00C62350" w:rsidRDefault="00AA371D" w:rsidP="00D50A56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mora Chinchipe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87EA74D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23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4D809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.3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4F40D1C5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.3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04BC6031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49C2E150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14:paraId="544A85AA" w14:textId="77777777" w:rsidR="00AA371D" w:rsidRPr="00C62350" w:rsidRDefault="00AA371D" w:rsidP="00D50A5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7AAA106" w14:textId="77777777" w:rsidR="00AA371D" w:rsidRDefault="00AA371D" w:rsidP="00AA371D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CIR: crude incidence rate; AIR: adjusted incidence rate; CMR: crude mortality rate; AMR: adjusted mortality rate.</w:t>
      </w:r>
    </w:p>
    <w:p w14:paraId="6FA8A449" w14:textId="07F01097" w:rsidR="00DF193F" w:rsidRPr="00AA371D" w:rsidRDefault="00DF193F"/>
    <w:p w14:paraId="6EF9EF1B" w14:textId="77777777" w:rsidR="00AA371D" w:rsidRPr="00AA371D" w:rsidRDefault="00AA371D"/>
    <w:sectPr w:rsidR="00AA371D" w:rsidRPr="00AA37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1D"/>
    <w:rsid w:val="001D4751"/>
    <w:rsid w:val="00235E89"/>
    <w:rsid w:val="002A7828"/>
    <w:rsid w:val="002B7CD3"/>
    <w:rsid w:val="008C7A36"/>
    <w:rsid w:val="00A832A6"/>
    <w:rsid w:val="00AA371D"/>
    <w:rsid w:val="00B107CF"/>
    <w:rsid w:val="00B76266"/>
    <w:rsid w:val="00C931E3"/>
    <w:rsid w:val="00D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37691"/>
  <w15:chartTrackingRefBased/>
  <w15:docId w15:val="{4874A8C2-6451-4D08-8F6D-375FB067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A371D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AA371D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AA371D"/>
    <w:pPr>
      <w:spacing w:before="36" w:after="36"/>
    </w:pPr>
  </w:style>
  <w:style w:type="table" w:customStyle="1" w:styleId="Table">
    <w:name w:val="Table"/>
    <w:semiHidden/>
    <w:unhideWhenUsed/>
    <w:qFormat/>
    <w:rsid w:val="00AA371D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AA371D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37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1D4751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Izquierdo Condoy</dc:creator>
  <cp:keywords/>
  <dc:description/>
  <cp:lastModifiedBy>Lorn Fraser</cp:lastModifiedBy>
  <cp:revision>3</cp:revision>
  <dcterms:created xsi:type="dcterms:W3CDTF">2023-03-13T00:30:00Z</dcterms:created>
  <dcterms:modified xsi:type="dcterms:W3CDTF">2023-04-04T12:53:00Z</dcterms:modified>
</cp:coreProperties>
</file>